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E66EF" w14:textId="77777777" w:rsidR="00ED59C0" w:rsidRPr="00DB45AB" w:rsidRDefault="00ED59C0" w:rsidP="00ED59C0">
      <w:pPr>
        <w:pStyle w:val="a3"/>
      </w:pPr>
      <w:r w:rsidRPr="00DB45AB">
        <w:t>Supplementary table</w:t>
      </w:r>
      <w:r w:rsidRPr="00655B95">
        <w:t xml:space="preserve">. Diffusion-weighted imaging of a patient with acute ischemic stroke, with tsutsugamushi and stroke patterns (embolic, non-embolic) and risk factors of the patients (Normal range of D-dimer </w:t>
      </w:r>
      <w:r w:rsidRPr="00783CC2">
        <w:t>value</w:t>
      </w:r>
      <w:r w:rsidRPr="00890E0B">
        <w:t xml:space="preserve"> &lt;0.5mg/l)</w:t>
      </w:r>
      <w:r w:rsidRPr="00DB45AB">
        <w:t xml:space="preserve"> </w:t>
      </w:r>
    </w:p>
    <w:tbl>
      <w:tblPr>
        <w:tblW w:w="13733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05"/>
        <w:gridCol w:w="6009"/>
        <w:gridCol w:w="1939"/>
        <w:gridCol w:w="1940"/>
        <w:gridCol w:w="1940"/>
      </w:tblGrid>
      <w:tr w:rsidR="00ED59C0" w:rsidRPr="00890E0B" w14:paraId="79865819" w14:textId="77777777" w:rsidTr="00783CC2">
        <w:trPr>
          <w:trHeight w:val="845"/>
        </w:trPr>
        <w:tc>
          <w:tcPr>
            <w:tcW w:w="1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F9DFC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6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CD178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MR image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3CCB6C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Lesion pattern</w:t>
            </w:r>
          </w:p>
        </w:tc>
        <w:tc>
          <w:tcPr>
            <w:tcW w:w="1940" w:type="dxa"/>
            <w:tcBorders>
              <w:top w:val="single" w:sz="8" w:space="0" w:color="auto"/>
              <w:bottom w:val="single" w:sz="4" w:space="0" w:color="auto"/>
            </w:tcBorders>
          </w:tcPr>
          <w:p w14:paraId="1854DE7B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940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0AE7CBE9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D-dimer level (mg/L)</w:t>
            </w:r>
          </w:p>
        </w:tc>
      </w:tr>
      <w:tr w:rsidR="00ED59C0" w:rsidRPr="00890E0B" w14:paraId="75A9189E" w14:textId="77777777" w:rsidTr="00783CC2">
        <w:trPr>
          <w:trHeight w:val="1776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1EEA899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2BC6D69E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4277F" w14:textId="77777777" w:rsidR="00ED59C0" w:rsidRPr="00890E0B" w:rsidRDefault="00ED59C0" w:rsidP="00783CC2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843088B" wp14:editId="1EABB25C">
                  <wp:extent cx="1800000" cy="1800000"/>
                  <wp:effectExtent l="0" t="0" r="0" b="0"/>
                  <wp:docPr id="1" name="image22.png" descr="기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22.png" descr="기어이(가) 표시된 사진&#10;&#10;자동 생성된 설명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BE6428C" wp14:editId="0B93C782">
                  <wp:extent cx="1800000" cy="1800000"/>
                  <wp:effectExtent l="0" t="0" r="0" b="0"/>
                  <wp:docPr id="2" name="image30.png" descr="시계, 모노크롬, 원, 흑백 사진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30.png" descr="시계, 모노크롬, 원, 흑백 사진이(가) 표시된 사진&#10;&#10;자동 생성된 설명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BDA2D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non-embolic</w:t>
            </w:r>
          </w:p>
          <w:p w14:paraId="45BDBC2D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1AE8DD4C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7E6301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ED59C0" w:rsidRPr="00890E0B" w14:paraId="2439DAF5" w14:textId="77777777" w:rsidTr="00783CC2">
        <w:trPr>
          <w:trHeight w:val="1776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3225DF5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087B63E3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3B3E4" w14:textId="77777777" w:rsidR="00ED59C0" w:rsidRPr="00890E0B" w:rsidRDefault="00ED59C0" w:rsidP="00783CC2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F59871D" wp14:editId="68A148E9">
                  <wp:extent cx="1800000" cy="1800000"/>
                  <wp:effectExtent l="0" t="0" r="0" b="0"/>
                  <wp:docPr id="3" name="image30.png" descr="텍스트, 하얀색, 기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0.png" descr="텍스트, 하얀색, 기어이(가) 표시된 사진&#10;&#10;자동 생성된 설명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E7709A2" wp14:editId="07B9506A">
                  <wp:extent cx="1800000" cy="1800000"/>
                  <wp:effectExtent l="0" t="0" r="0" b="0"/>
                  <wp:docPr id="4" name="image27.png" descr="원, 모노크롬, 흑백, 흑백 사진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7.png" descr="원, 모노크롬, 흑백, 흑백 사진이(가) 표시된 사진&#10;&#10;자동 생성된 설명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8DCB1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340721E2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ABA732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5.003</w:t>
            </w:r>
          </w:p>
        </w:tc>
      </w:tr>
      <w:tr w:rsidR="00ED59C0" w:rsidRPr="00890E0B" w14:paraId="6E359BC5" w14:textId="77777777" w:rsidTr="00783CC2">
        <w:trPr>
          <w:trHeight w:val="182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A91A429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  <w:p w14:paraId="20538F1A" w14:textId="77777777" w:rsidR="00ED59C0" w:rsidRPr="00890E0B" w:rsidRDefault="00ED59C0" w:rsidP="00783CC2">
            <w:pPr>
              <w:widowControl/>
              <w:spacing w:before="240"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59E47" w14:textId="77777777" w:rsidR="00ED59C0" w:rsidRPr="00890E0B" w:rsidRDefault="00ED59C0" w:rsidP="00783CC2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B4EADB3" wp14:editId="446A98E6">
                  <wp:extent cx="1800000" cy="1800000"/>
                  <wp:effectExtent l="0" t="0" r="0" b="0"/>
                  <wp:docPr id="5" name="image25.png" descr="어두운, 밤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25.png" descr="어두운, 밤이(가) 표시된 사진&#10;&#10;자동 생성된 설명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878868C" wp14:editId="52CE7E47">
                  <wp:extent cx="1800000" cy="1800000"/>
                  <wp:effectExtent l="0" t="0" r="0" b="0"/>
                  <wp:docPr id="6" name="image32.png" descr="기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2.png" descr="기어이(가) 표시된 사진&#10;&#10;자동 생성된 설명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5EEB9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oli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5A93FC62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4618E2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136</w:t>
            </w:r>
          </w:p>
        </w:tc>
      </w:tr>
      <w:tr w:rsidR="00ED59C0" w:rsidRPr="00890E0B" w14:paraId="621E0463" w14:textId="77777777" w:rsidTr="00783CC2">
        <w:trPr>
          <w:trHeight w:val="1787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9A5D692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  <w:p w14:paraId="0A255837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5D9CC" w14:textId="77777777" w:rsidR="00ED59C0" w:rsidRPr="00890E0B" w:rsidRDefault="00ED59C0" w:rsidP="00783CC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CF4654" wp14:editId="68C9EADE">
                  <wp:extent cx="1800000" cy="1800000"/>
                  <wp:effectExtent l="0" t="0" r="0" b="0"/>
                  <wp:docPr id="7" name="image37.png" descr="흑백, 흑백 사진, 블랙, 모노크롬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37.png" descr="흑백, 흑백 사진, 블랙, 모노크롬이(가) 표시된 사진&#10;&#10;자동 생성된 설명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C713A35" w14:textId="77777777" w:rsidR="00ED59C0" w:rsidRPr="00890E0B" w:rsidRDefault="00ED59C0" w:rsidP="00783CC2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2C796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  <w:p w14:paraId="573FB882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42962619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4062E1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1.050</w:t>
            </w:r>
          </w:p>
        </w:tc>
      </w:tr>
      <w:tr w:rsidR="00ED59C0" w:rsidRPr="00890E0B" w14:paraId="5AD905A2" w14:textId="77777777" w:rsidTr="00783CC2">
        <w:trPr>
          <w:trHeight w:val="1743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49B4213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4342B343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3DB71" w14:textId="77777777" w:rsidR="00ED59C0" w:rsidRPr="00890E0B" w:rsidRDefault="00ED59C0" w:rsidP="00783CC2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5442523" wp14:editId="42516510">
                  <wp:extent cx="1800000" cy="1800000"/>
                  <wp:effectExtent l="0" t="0" r="0" b="0"/>
                  <wp:docPr id="8" name="image38.png" descr="의료 영상, 모노크롬, 원, 엑스레이 필름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38.png" descr="의료 영상, 모노크롬, 원, 엑스레이 필름이(가) 표시된 사진&#10;&#10;자동 생성된 설명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6708A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24F84CF4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ACF8FE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1.570</w:t>
            </w:r>
          </w:p>
        </w:tc>
      </w:tr>
      <w:tr w:rsidR="00ED59C0" w:rsidRPr="00890E0B" w14:paraId="40C50C2C" w14:textId="77777777" w:rsidTr="00783CC2">
        <w:trPr>
          <w:trHeight w:val="3471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2B9FE21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  <w:p w14:paraId="44570F81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AA7B2" w14:textId="77777777" w:rsidR="00ED59C0" w:rsidRPr="00890E0B" w:rsidRDefault="00ED59C0" w:rsidP="00783CC2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9EFD3D" wp14:editId="3965F29D">
                  <wp:extent cx="1800000" cy="1800000"/>
                  <wp:effectExtent l="0" t="0" r="0" b="0"/>
                  <wp:docPr id="9" name="image42.png" descr="텍스트, 하얀색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42.png" descr="텍스트, 하얀색이(가) 표시된 사진&#10;&#10;자동 생성된 설명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1948A1" wp14:editId="400408ED">
                  <wp:extent cx="1800000" cy="1800000"/>
                  <wp:effectExtent l="0" t="0" r="0" b="0"/>
                  <wp:docPr id="10" name="image35.png" descr="텍스트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35.png" descr="텍스트이(가) 표시된 사진&#10;&#10;자동 생성된 설명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55B9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D74E07" wp14:editId="5FD94BE4">
                  <wp:extent cx="1800000" cy="1800000"/>
                  <wp:effectExtent l="0" t="0" r="0" b="0"/>
                  <wp:docPr id="11" name="image33.png" descr="텍스트, 밤, 어두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33.png" descr="텍스트, 밤, 어두운이(가) 표시된 사진&#10;&#10;자동 생성된 설명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55B9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4152A7" wp14:editId="1B0CAEEE">
                  <wp:extent cx="1800000" cy="1800000"/>
                  <wp:effectExtent l="0" t="0" r="0" b="0"/>
                  <wp:docPr id="12" name="image34.png" descr="텍스트, 밤, 기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34.png" descr="텍스트, 밤, 기어이(가) 표시된 사진&#10;&#10;자동 생성된 설명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03DB7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6D4C7E74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9C1457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1.152</w:t>
            </w:r>
          </w:p>
        </w:tc>
      </w:tr>
      <w:tr w:rsidR="00ED59C0" w:rsidRPr="00890E0B" w14:paraId="41FEB7D3" w14:textId="77777777" w:rsidTr="00783CC2">
        <w:trPr>
          <w:trHeight w:val="3595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270C129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</w:t>
            </w:r>
          </w:p>
          <w:p w14:paraId="1AAF1F2F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C0705" w14:textId="77777777" w:rsidR="00ED59C0" w:rsidRPr="00890E0B" w:rsidRDefault="00ED59C0" w:rsidP="00783CC2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9FA744" wp14:editId="17E0CE7F">
                  <wp:extent cx="1800000" cy="1800000"/>
                  <wp:effectExtent l="0" t="0" r="0" b="0"/>
                  <wp:docPr id="13" name="image36.png" descr="모노크롬, 블랙, 흑백, 엑스레이 필름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36.png" descr="모노크롬, 블랙, 흑백, 엑스레이 필름이(가) 표시된 사진&#10;&#10;자동 생성된 설명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65E9C1B" wp14:editId="1697739B">
                  <wp:extent cx="1800000" cy="1800000"/>
                  <wp:effectExtent l="0" t="0" r="0" b="0"/>
                  <wp:docPr id="14" name="image39.png" descr="텍스트, 하얀색, 어두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39.png" descr="텍스트, 하얀색, 어두운이(가) 표시된 사진&#10;&#10;자동 생성된 설명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55B9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3AB2D6" wp14:editId="25EB980E">
                  <wp:extent cx="1800000" cy="1800000"/>
                  <wp:effectExtent l="0" t="0" r="0" b="0"/>
                  <wp:docPr id="15" name="image40.png" descr="텍스트, 검은색, 오래된, 하얀색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40.png" descr="텍스트, 검은색, 오래된, 하얀색이(가) 표시된 사진&#10;&#10;자동 생성된 설명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55B9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352288" wp14:editId="437AA641">
                  <wp:extent cx="1800000" cy="1800000"/>
                  <wp:effectExtent l="0" t="0" r="0" b="0"/>
                  <wp:docPr id="16" name="image44.png" descr="텍스트, 하얀색, 검은색, 어두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44.png" descr="텍스트, 하얀색, 검은색, 어두운이(가) 표시된 사진&#10;&#10;자동 생성된 설명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62674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6CEE0F99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D94A29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ED59C0" w:rsidRPr="00890E0B" w14:paraId="545C7F9B" w14:textId="77777777" w:rsidTr="00783CC2">
        <w:trPr>
          <w:trHeight w:val="1743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DEE494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14:paraId="78F3F42E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B7090" w14:textId="77777777" w:rsidR="00ED59C0" w:rsidRPr="00890E0B" w:rsidRDefault="00ED59C0" w:rsidP="00783CC2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48E633" wp14:editId="2EB42385">
                  <wp:extent cx="1800000" cy="1800000"/>
                  <wp:effectExtent l="0" t="0" r="0" b="0"/>
                  <wp:docPr id="17" name="image45.png" descr="어두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45.png" descr="어두운이(가) 표시된 사진&#10;&#10;자동 생성된 설명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C37BDC" wp14:editId="197378E5">
                  <wp:extent cx="1800000" cy="1800000"/>
                  <wp:effectExtent l="0" t="0" r="0" b="0"/>
                  <wp:docPr id="18" name="image43.png" descr="모노크롬, 블랙, 흑백, 흑백 사진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43.png" descr="모노크롬, 블랙, 흑백, 흑백 사진이(가) 표시된 사진&#10;&#10;자동 생성된 설명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A14DD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350F1FE1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46BA0E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2.057</w:t>
            </w:r>
          </w:p>
        </w:tc>
      </w:tr>
      <w:tr w:rsidR="00ED59C0" w:rsidRPr="00890E0B" w14:paraId="44D01FA4" w14:textId="77777777" w:rsidTr="00783CC2">
        <w:trPr>
          <w:trHeight w:val="385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B9832F3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</w:t>
            </w:r>
          </w:p>
          <w:p w14:paraId="18E785B9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1BDFD" w14:textId="77777777" w:rsidR="00ED59C0" w:rsidRPr="00890E0B" w:rsidRDefault="00ED59C0" w:rsidP="0078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F1B816" wp14:editId="3D302E76">
                  <wp:extent cx="1800000" cy="1800000"/>
                  <wp:effectExtent l="0" t="0" r="0" b="0"/>
                  <wp:docPr id="19" name="image46.jpg" descr="어두운, 밤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46.jpg" descr="어두운, 밤이(가) 표시된 사진&#10;&#10;자동 생성된 설명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73321D" wp14:editId="6A568D26">
                  <wp:extent cx="1800000" cy="1800000"/>
                  <wp:effectExtent l="0" t="0" r="0" b="0"/>
                  <wp:docPr id="20" name="image41.jpg" descr="텍스트, 기어, 철물, 어두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41.jpg" descr="텍스트, 기어, 철물, 어두운이(가) 표시된 사진&#10;&#10;자동 생성된 설명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E233BB" w14:textId="77777777" w:rsidR="00ED59C0" w:rsidRPr="00890E0B" w:rsidRDefault="00ED59C0" w:rsidP="0078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571EC82" wp14:editId="4E8AFAD0">
                  <wp:extent cx="1800000" cy="1800000"/>
                  <wp:effectExtent l="0" t="0" r="0" b="0"/>
                  <wp:docPr id="21" name="image1.jpg" descr="텍스트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.jpg" descr="텍스트이(가) 표시된 사진&#10;&#10;자동 생성된 설명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C4D142" wp14:editId="4D9CA6B2">
                  <wp:extent cx="1800000" cy="1800000"/>
                  <wp:effectExtent l="0" t="0" r="0" b="0"/>
                  <wp:docPr id="22" name="image16.jpg" descr="텍스트, 어두운, 밤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6.jpg" descr="텍스트, 어두운, 밤이(가) 표시된 사진&#10;&#10;자동 생성된 설명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755D7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63D4E8D4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F4F10B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</w:tr>
    </w:tbl>
    <w:p w14:paraId="7F5ABF19" w14:textId="77777777" w:rsidR="00ED59C0" w:rsidRPr="00890E0B" w:rsidRDefault="00ED59C0" w:rsidP="00ED59C0">
      <w:pPr>
        <w:pBdr>
          <w:top w:val="nil"/>
          <w:left w:val="nil"/>
          <w:bottom w:val="nil"/>
          <w:right w:val="nil"/>
        </w:pBdr>
        <w:spacing w:after="0" w:line="276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782" w:type="dxa"/>
        <w:tblInd w:w="100" w:type="dxa"/>
        <w:tblLayout w:type="fixed"/>
        <w:tblLook w:val="0000" w:firstRow="0" w:lastRow="0" w:firstColumn="0" w:lastColumn="0" w:noHBand="0" w:noVBand="0"/>
      </w:tblPr>
      <w:tblGrid>
        <w:gridCol w:w="1905"/>
        <w:gridCol w:w="6065"/>
        <w:gridCol w:w="1985"/>
        <w:gridCol w:w="1984"/>
        <w:gridCol w:w="1843"/>
      </w:tblGrid>
      <w:tr w:rsidR="00ED59C0" w:rsidRPr="00890E0B" w14:paraId="7FAC1F23" w14:textId="77777777" w:rsidTr="00783CC2">
        <w:trPr>
          <w:trHeight w:val="2584"/>
        </w:trPr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</w:tcPr>
          <w:p w14:paraId="57623132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</w:t>
            </w:r>
          </w:p>
          <w:p w14:paraId="6D06229A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5" w:type="dxa"/>
            <w:tcBorders>
              <w:bottom w:val="single" w:sz="4" w:space="0" w:color="auto"/>
            </w:tcBorders>
            <w:shd w:val="clear" w:color="auto" w:fill="auto"/>
          </w:tcPr>
          <w:p w14:paraId="1F6A6D2D" w14:textId="77777777" w:rsidR="00ED59C0" w:rsidRPr="00890E0B" w:rsidRDefault="00ED59C0" w:rsidP="00783CC2">
            <w:pPr>
              <w:widowControl/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DB3CCB7" wp14:editId="45C137FC">
                  <wp:extent cx="1800000" cy="1800000"/>
                  <wp:effectExtent l="0" t="0" r="0" b="0"/>
                  <wp:docPr id="23" name="image17.jpg" descr="C:\Users\sicho\Downloads\픽_FILE0026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17.jpg" descr="C:\Users\sicho\Downloads\픽_FILE0026.jpg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83CC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08D9E88" wp14:editId="74079507">
                  <wp:extent cx="1800000" cy="1800000"/>
                  <wp:effectExtent l="0" t="0" r="0" b="0"/>
                  <wp:docPr id="24" name="image24.jpg" descr="C:\Users\sicho\Downloads\픽_FILE0027 (1)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.jpg" descr="C:\Users\sicho\Downloads\픽_FILE0027 (1).jpg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0EB1B4F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non-embolic</w:t>
            </w:r>
          </w:p>
          <w:p w14:paraId="668375DF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4DD37C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30B73655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34.32</w:t>
            </w:r>
          </w:p>
        </w:tc>
      </w:tr>
      <w:tr w:rsidR="00ED59C0" w:rsidRPr="00890E0B" w14:paraId="2F7226AE" w14:textId="77777777" w:rsidTr="00783CC2">
        <w:trPr>
          <w:trHeight w:val="2195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36DC4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  <w:p w14:paraId="1506A8FC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8D888A" w14:textId="77777777" w:rsidR="00ED59C0" w:rsidRPr="00890E0B" w:rsidRDefault="00ED59C0" w:rsidP="00783CC2">
            <w:pPr>
              <w:widowControl/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ED34A3" wp14:editId="64093E3C">
                  <wp:extent cx="1800000" cy="1800000"/>
                  <wp:effectExtent l="0" t="0" r="0" b="0"/>
                  <wp:docPr id="25" name="image18.jpg" descr="C:\Users\sicho\Downloads\픽_FILE001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18.jpg" descr="C:\Users\sicho\Downloads\픽_FILE0012.jpg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1A568A6" wp14:editId="51AC94E0">
                  <wp:extent cx="1800000" cy="1800000"/>
                  <wp:effectExtent l="0" t="0" r="0" b="0"/>
                  <wp:docPr id="26" name="image26.jpg" descr="C:\Users\sicho\Downloads\FILE002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.jpg" descr="C:\Users\sicho\Downloads\FILE0023.jpg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BEA6D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  <w:p w14:paraId="271D3EB3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7FB3078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7F4475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ED59C0" w:rsidRPr="00890E0B" w14:paraId="3358C1B2" w14:textId="77777777" w:rsidTr="00783CC2">
        <w:trPr>
          <w:trHeight w:val="2195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2A373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2</w:t>
            </w:r>
          </w:p>
          <w:p w14:paraId="1C853C22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E60B786" w14:textId="77777777" w:rsidR="00ED59C0" w:rsidRPr="00890E0B" w:rsidRDefault="00ED59C0" w:rsidP="00783CC2">
            <w:pPr>
              <w:widowControl/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D836C8" wp14:editId="55BA7597">
                  <wp:extent cx="1800000" cy="1800000"/>
                  <wp:effectExtent l="0" t="0" r="0" b="0"/>
                  <wp:docPr id="27" name="image28.jpg" descr="C:\Users\sicho\Downloads\픽_FILE0019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8.jpg" descr="C:\Users\sicho\Downloads\픽_FILE0019.jpg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83CC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D3E0103" wp14:editId="7EB9C426">
                  <wp:extent cx="1800000" cy="1800000"/>
                  <wp:effectExtent l="0" t="0" r="0" b="0"/>
                  <wp:docPr id="28" name="image23.jpg" descr="C:\Users\sicho\Downloads\픽_FILE0016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3.jpg" descr="C:\Users\sicho\Downloads\픽_FILE0016.jpg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D5AFC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  <w:p w14:paraId="41483E14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825884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8A6BDD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18.96</w:t>
            </w:r>
          </w:p>
        </w:tc>
      </w:tr>
      <w:tr w:rsidR="00ED59C0" w:rsidRPr="00890E0B" w14:paraId="692A9846" w14:textId="77777777" w:rsidTr="00783CC2">
        <w:trPr>
          <w:trHeight w:val="3704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B9D48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  <w:p w14:paraId="2B9DC845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F18D54F" w14:textId="77777777" w:rsidR="00ED59C0" w:rsidRPr="00890E0B" w:rsidRDefault="00ED59C0" w:rsidP="0078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A6F3F2" wp14:editId="1AE9546C">
                  <wp:extent cx="1800000" cy="1800000"/>
                  <wp:effectExtent l="0" t="0" r="0" b="0"/>
                  <wp:docPr id="29" name="image29.jpg" descr="C:\Users\sicho\Downloads\픽_FILE0007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.jpg" descr="C:\Users\sicho\Downloads\픽_FILE0007.jpg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586DFB" wp14:editId="4F7FF93E">
                  <wp:extent cx="1800000" cy="1800000"/>
                  <wp:effectExtent l="0" t="0" r="0" b="0"/>
                  <wp:docPr id="30" name="image20.jpg" descr="어두운, 옅은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0.jpg" descr="어두운, 옅은이(가) 표시된 사진&#10;&#10;자동 생성된 설명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83CC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lastRenderedPageBreak/>
              <w:drawing>
                <wp:inline distT="0" distB="0" distL="0" distR="0" wp14:anchorId="7B89AF2A" wp14:editId="6C11D0D2">
                  <wp:extent cx="1800000" cy="1800000"/>
                  <wp:effectExtent l="0" t="0" r="0" b="0"/>
                  <wp:docPr id="31" name="image13.jpg" descr="C:\Users\sicho\Downloads\픽_FILE0009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13.jpg" descr="C:\Users\sicho\Downloads\픽_FILE0009.jpg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284FE28" wp14:editId="4316ED5E">
                  <wp:extent cx="1800000" cy="1800000"/>
                  <wp:effectExtent l="0" t="0" r="0" b="0"/>
                  <wp:docPr id="32" name="image21.jpg" descr="C:\Users\sicho\Downloads\픽_FILE0010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1.jpg" descr="C:\Users\sicho\Downloads\픽_FILE0010.jpg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C1429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mbolic</w:t>
            </w:r>
          </w:p>
          <w:p w14:paraId="085E4848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407AE67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BA5A64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6.27</w:t>
            </w:r>
          </w:p>
        </w:tc>
      </w:tr>
      <w:tr w:rsidR="00ED59C0" w:rsidRPr="00890E0B" w14:paraId="60FDB5DE" w14:textId="77777777" w:rsidTr="00783CC2">
        <w:trPr>
          <w:trHeight w:val="4198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0AF7D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  <w:p w14:paraId="5AF92420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2EBD809" w14:textId="77777777" w:rsidR="00ED59C0" w:rsidRPr="00890E0B" w:rsidRDefault="00ED59C0" w:rsidP="00783CC2">
            <w:pPr>
              <w:widowControl/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9D08C3" wp14:editId="60661AF9">
                  <wp:extent cx="1800000" cy="1800000"/>
                  <wp:effectExtent l="0" t="0" r="0" b="0"/>
                  <wp:docPr id="33" name="image11.jpg" descr="C:\Users\sicho\Downloads\픽_FILE0025 (1)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11.jpg" descr="C:\Users\sicho\Downloads\픽_FILE0025 (1).jpg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259F25" wp14:editId="66571C5D">
                  <wp:extent cx="1800000" cy="1800000"/>
                  <wp:effectExtent l="0" t="0" r="0" b="0"/>
                  <wp:docPr id="34" name="image8.jpg" descr="C:\Users\sicho\Downloads\픽_FILE0026 (1)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8.jpg" descr="C:\Users\sicho\Downloads\픽_FILE0026 (1).jpg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CCBA723" w14:textId="77777777" w:rsidR="00ED59C0" w:rsidRPr="00890E0B" w:rsidRDefault="00ED59C0" w:rsidP="00783CC2">
            <w:pPr>
              <w:widowControl/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36E81864" wp14:editId="00FC90CB">
                  <wp:extent cx="1800000" cy="1800000"/>
                  <wp:effectExtent l="0" t="0" r="0" b="0"/>
                  <wp:docPr id="35" name="image2.jpg" descr="C:\Users\sicho\Downloads\픽_FILE001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2.jpg" descr="C:\Users\sicho\Downloads\픽_FILE0014.jpg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44B74C3" wp14:editId="0DCB65D0">
                  <wp:extent cx="1800000" cy="1800000"/>
                  <wp:effectExtent l="0" t="0" r="0" b="0"/>
                  <wp:docPr id="36" name="image14.jpg" descr="C:\Users\sicho\Downloads\픽_FILE0028 (1)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14.jpg" descr="C:\Users\sicho\Downloads\픽_FILE0028 (1).jpg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7C9B3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mbolic</w:t>
            </w:r>
          </w:p>
          <w:p w14:paraId="6061A5A7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1CD867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6A6ADFF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6E13E2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D59C0" w:rsidRPr="00890E0B" w14:paraId="3F2BF3F9" w14:textId="77777777" w:rsidTr="00783CC2">
        <w:trPr>
          <w:trHeight w:val="3019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6EDBA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564AB782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6EE640" w14:textId="77777777" w:rsidR="00ED59C0" w:rsidRPr="00890E0B" w:rsidRDefault="00ED59C0" w:rsidP="00783CC2">
            <w:pPr>
              <w:widowControl/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0D9D13" wp14:editId="584FCACD">
                  <wp:extent cx="1800000" cy="1800000"/>
                  <wp:effectExtent l="0" t="0" r="0" b="0"/>
                  <wp:docPr id="37" name="image19.jpg" descr="C:\Users\sicho\Downloads\픽_FILE002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19.jpg" descr="C:\Users\sicho\Downloads\픽_FILE0025.jpg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83CC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823FFB4" wp14:editId="68155F13">
                  <wp:extent cx="1800000" cy="1800000"/>
                  <wp:effectExtent l="0" t="0" r="0" b="0"/>
                  <wp:docPr id="38" name="image10.jpg" descr="C:\Users\sicho\Downloads\픽_FILE0027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10.jpg" descr="C:\Users\sicho\Downloads\픽_FILE0027.jpg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3D5F4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non-embolic</w:t>
            </w:r>
          </w:p>
          <w:p w14:paraId="34B3CE07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0F3BAF5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582FBB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9.48</w:t>
            </w:r>
          </w:p>
        </w:tc>
      </w:tr>
      <w:tr w:rsidR="00ED59C0" w:rsidRPr="00890E0B" w14:paraId="277BEFA9" w14:textId="77777777" w:rsidTr="00783CC2">
        <w:trPr>
          <w:trHeight w:val="314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B6589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</w:t>
            </w:r>
          </w:p>
          <w:p w14:paraId="45B2F696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DAAACB5" w14:textId="77777777" w:rsidR="00ED59C0" w:rsidRPr="00890E0B" w:rsidRDefault="00ED59C0" w:rsidP="00783CC2">
            <w:pPr>
              <w:widowControl/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6ED4F12" wp14:editId="28FF1FFC">
                  <wp:extent cx="1800000" cy="1800000"/>
                  <wp:effectExtent l="0" t="0" r="0" b="0"/>
                  <wp:docPr id="39" name="image15.jpg" descr="C:\Users\sicho\Downloads\픽_FILE0019 (1)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15.jpg" descr="C:\Users\sicho\Downloads\픽_FILE0019 (1).jpg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7AD419" wp14:editId="29279CD9">
                  <wp:extent cx="1800000" cy="1800000"/>
                  <wp:effectExtent l="0" t="0" r="0" b="0"/>
                  <wp:docPr id="40" name="image6.jpg" descr="C:\Users\sicho\Downloads\픽_FILE0018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6.jpg" descr="C:\Users\sicho\Downloads\픽_FILE0018.jpg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0A241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  <w:p w14:paraId="6E4D4CE3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68B7FED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B76A75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5.83</w:t>
            </w:r>
          </w:p>
        </w:tc>
      </w:tr>
    </w:tbl>
    <w:p w14:paraId="58A5E21C" w14:textId="77777777" w:rsidR="00ED59C0" w:rsidRPr="00890E0B" w:rsidRDefault="00ED59C0" w:rsidP="00ED59C0">
      <w:pPr>
        <w:pBdr>
          <w:top w:val="nil"/>
          <w:left w:val="nil"/>
          <w:bottom w:val="nil"/>
          <w:right w:val="nil"/>
        </w:pBdr>
        <w:spacing w:after="0" w:line="276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782" w:type="dxa"/>
        <w:tblInd w:w="100" w:type="dxa"/>
        <w:tblLayout w:type="fixed"/>
        <w:tblLook w:val="0000" w:firstRow="0" w:lastRow="0" w:firstColumn="0" w:lastColumn="0" w:noHBand="0" w:noVBand="0"/>
      </w:tblPr>
      <w:tblGrid>
        <w:gridCol w:w="1875"/>
        <w:gridCol w:w="6095"/>
        <w:gridCol w:w="142"/>
        <w:gridCol w:w="1843"/>
        <w:gridCol w:w="1984"/>
        <w:gridCol w:w="1843"/>
      </w:tblGrid>
      <w:tr w:rsidR="00ED59C0" w:rsidRPr="00890E0B" w14:paraId="1E04F257" w14:textId="77777777" w:rsidTr="00783CC2">
        <w:trPr>
          <w:trHeight w:val="2493"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</w:tcPr>
          <w:p w14:paraId="6EE04375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14:paraId="2C88BFF0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14:paraId="15382B56" w14:textId="77777777" w:rsidR="00ED59C0" w:rsidRPr="00890E0B" w:rsidRDefault="00ED59C0" w:rsidP="00783CC2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B8FB88" wp14:editId="26969448">
                  <wp:extent cx="1800000" cy="1800000"/>
                  <wp:effectExtent l="0" t="0" r="0" b="0"/>
                  <wp:docPr id="41" name="image5.png" descr="원, 블랙, 모노크롬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5.png" descr="원, 블랙, 모노크롬이(가) 표시된 사진&#10;&#10;자동 생성된 설명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E35138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non-embolic</w:t>
            </w:r>
          </w:p>
          <w:p w14:paraId="79AF960D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1C6037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A4029C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</w:tr>
      <w:tr w:rsidR="00ED59C0" w:rsidRPr="00890E0B" w14:paraId="1388F241" w14:textId="77777777" w:rsidTr="00783CC2">
        <w:trPr>
          <w:trHeight w:val="5293"/>
        </w:trPr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1BB03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1</w:t>
            </w:r>
          </w:p>
          <w:p w14:paraId="0F003FE7" w14:textId="77777777" w:rsidR="00ED59C0" w:rsidRPr="00890E0B" w:rsidRDefault="00ED59C0" w:rsidP="00783CC2">
            <w:pPr>
              <w:widowControl/>
              <w:spacing w:before="240" w:after="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04448" w14:textId="77777777" w:rsidR="00ED59C0" w:rsidRPr="00890E0B" w:rsidRDefault="00ED59C0" w:rsidP="00783CC2">
            <w:pPr>
              <w:widowControl/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C35C01" wp14:editId="56AD8800">
                  <wp:extent cx="1800000" cy="1800000"/>
                  <wp:effectExtent l="0" t="0" r="0" b="0"/>
                  <wp:docPr id="42" name="image4.jpg" descr="무척추동물, 어두운, 극피동물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.jpg" descr="무척추동물, 어두운, 극피동물이(가) 표시된 사진&#10;&#10;자동 생성된 설명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4748BB" wp14:editId="7BBE1AE0">
                  <wp:extent cx="1800000" cy="1800000"/>
                  <wp:effectExtent l="0" t="0" r="0" b="0"/>
                  <wp:docPr id="43" name="image31.jpg" descr="어두운, 옅은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31.jpg" descr="어두운, 옅은이(가) 표시된 사진&#10;&#10;자동 생성된 설명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55B9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1A07A0" wp14:editId="4CA34F87">
                  <wp:extent cx="1800000" cy="1800000"/>
                  <wp:effectExtent l="0" t="0" r="0" b="0"/>
                  <wp:docPr id="44" name="image7.jpg" descr="흑백, 원, 블랙, 흑백 사진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7.jpg" descr="흑백, 원, 블랙, 흑백 사진이(가) 표시된 사진&#10;&#10;자동 생성된 설명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55B9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2ED60B" wp14:editId="0FD64256">
                  <wp:extent cx="1800000" cy="1800000"/>
                  <wp:effectExtent l="0" t="0" r="0" b="0"/>
                  <wp:docPr id="45" name="image9.jpg" descr="어두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9.jpg" descr="어두운이(가) 표시된 사진&#10;&#10;자동 생성된 설명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83CF1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F6F200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AE94A3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</w:tr>
      <w:tr w:rsidR="00ED59C0" w:rsidRPr="00890E0B" w14:paraId="7652D201" w14:textId="77777777" w:rsidTr="00783CC2">
        <w:trPr>
          <w:trHeight w:val="3071"/>
        </w:trPr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27492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2</w:t>
            </w:r>
          </w:p>
          <w:p w14:paraId="49FEA70E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BAFC2" w14:textId="77777777" w:rsidR="00ED59C0" w:rsidRPr="00890E0B" w:rsidRDefault="00ED59C0" w:rsidP="00783CC2">
            <w:pPr>
              <w:widowControl/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BB84A8" wp14:editId="19DCE957">
                  <wp:extent cx="1800000" cy="1800000"/>
                  <wp:effectExtent l="0" t="0" r="0" b="0"/>
                  <wp:docPr id="46" name="image3.jpg" descr="동전, 어두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3.jpg" descr="동전, 어두운이(가) 표시된 사진&#10;&#10;자동 생성된 설명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B45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F06CF2" wp14:editId="04905E8D">
                  <wp:extent cx="1800000" cy="1800000"/>
                  <wp:effectExtent l="0" t="0" r="0" b="0"/>
                  <wp:docPr id="47" name="image12.jpg" descr="어두운이(가) 표시된 사진&#10;&#10;자동 생성된 설명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12.jpg" descr="어두운이(가) 표시된 사진&#10;&#10;자동 생성된 설명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27FFD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embol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A4F6F0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A2097D" w14:textId="77777777" w:rsidR="00ED59C0" w:rsidRPr="00890E0B" w:rsidRDefault="00ED59C0" w:rsidP="00783CC2">
            <w:pPr>
              <w:widowControl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7</w:t>
            </w:r>
          </w:p>
        </w:tc>
      </w:tr>
    </w:tbl>
    <w:p w14:paraId="624F6925" w14:textId="77777777" w:rsidR="00ED59C0" w:rsidRPr="00890E0B" w:rsidRDefault="00ED59C0" w:rsidP="00ED59C0">
      <w:pPr>
        <w:rPr>
          <w:sz w:val="24"/>
          <w:szCs w:val="24"/>
        </w:rPr>
      </w:pPr>
    </w:p>
    <w:p w14:paraId="1B81A927" w14:textId="77777777" w:rsidR="00ED59C0" w:rsidRPr="00890E0B" w:rsidRDefault="00ED59C0" w:rsidP="00ED59C0">
      <w:pPr>
        <w:rPr>
          <w:sz w:val="24"/>
          <w:szCs w:val="24"/>
        </w:rPr>
      </w:pPr>
    </w:p>
    <w:p w14:paraId="5A17341C" w14:textId="77777777" w:rsidR="00ED59C0" w:rsidRDefault="00ED59C0"/>
    <w:sectPr w:rsidR="00ED59C0" w:rsidSect="00ED59C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9C0"/>
    <w:rsid w:val="00ED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C327E"/>
  <w15:chartTrackingRefBased/>
  <w15:docId w15:val="{AAD304C1-F042-094E-A4EB-1E4F30BF4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9C0"/>
    <w:pPr>
      <w:widowControl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link w:val="Char"/>
    <w:qFormat/>
    <w:rsid w:val="00ED59C0"/>
    <w:pPr>
      <w:widowControl/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</w:style>
  <w:style w:type="character" w:customStyle="1" w:styleId="Char">
    <w:name w:val="부제 Char"/>
    <w:basedOn w:val="a0"/>
    <w:link w:val="a3"/>
    <w:rsid w:val="00ED59C0"/>
    <w:rPr>
      <w:rFonts w:ascii="Times New Roman" w:eastAsia="Times New Roman" w:hAnsi="Times New Roman" w:cs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jpeg"/><Relationship Id="rId39" Type="http://schemas.openxmlformats.org/officeDocument/2006/relationships/image" Target="media/image36.jpeg"/><Relationship Id="rId21" Type="http://schemas.openxmlformats.org/officeDocument/2006/relationships/image" Target="media/image18.jpeg"/><Relationship Id="rId34" Type="http://schemas.openxmlformats.org/officeDocument/2006/relationships/image" Target="media/image31.jpeg"/><Relationship Id="rId42" Type="http://schemas.openxmlformats.org/officeDocument/2006/relationships/image" Target="media/image39.jpeg"/><Relationship Id="rId47" Type="http://schemas.openxmlformats.org/officeDocument/2006/relationships/image" Target="media/image44.jpeg"/><Relationship Id="rId50" Type="http://schemas.openxmlformats.org/officeDocument/2006/relationships/fontTable" Target="fontTable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jpeg"/><Relationship Id="rId11" Type="http://schemas.openxmlformats.org/officeDocument/2006/relationships/image" Target="media/image8.png"/><Relationship Id="rId24" Type="http://schemas.openxmlformats.org/officeDocument/2006/relationships/image" Target="media/image21.jpeg"/><Relationship Id="rId32" Type="http://schemas.openxmlformats.org/officeDocument/2006/relationships/image" Target="media/image29.jpeg"/><Relationship Id="rId37" Type="http://schemas.openxmlformats.org/officeDocument/2006/relationships/image" Target="media/image34.jpeg"/><Relationship Id="rId40" Type="http://schemas.openxmlformats.org/officeDocument/2006/relationships/image" Target="media/image37.jpeg"/><Relationship Id="rId45" Type="http://schemas.openxmlformats.org/officeDocument/2006/relationships/image" Target="media/image42.jpe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36" Type="http://schemas.openxmlformats.org/officeDocument/2006/relationships/image" Target="media/image33.jpeg"/><Relationship Id="rId49" Type="http://schemas.openxmlformats.org/officeDocument/2006/relationships/image" Target="media/image46.jpe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jpeg"/><Relationship Id="rId44" Type="http://schemas.openxmlformats.org/officeDocument/2006/relationships/image" Target="media/image41.jpe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image" Target="media/image27.jpeg"/><Relationship Id="rId35" Type="http://schemas.openxmlformats.org/officeDocument/2006/relationships/image" Target="media/image32.jpeg"/><Relationship Id="rId43" Type="http://schemas.openxmlformats.org/officeDocument/2006/relationships/image" Target="media/image40.png"/><Relationship Id="rId48" Type="http://schemas.openxmlformats.org/officeDocument/2006/relationships/image" Target="media/image45.jpeg"/><Relationship Id="rId8" Type="http://schemas.openxmlformats.org/officeDocument/2006/relationships/image" Target="media/image5.png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jpeg"/><Relationship Id="rId33" Type="http://schemas.openxmlformats.org/officeDocument/2006/relationships/image" Target="media/image30.jpeg"/><Relationship Id="rId38" Type="http://schemas.openxmlformats.org/officeDocument/2006/relationships/image" Target="media/image35.jpeg"/><Relationship Id="rId46" Type="http://schemas.openxmlformats.org/officeDocument/2006/relationships/image" Target="media/image43.jpeg"/><Relationship Id="rId20" Type="http://schemas.openxmlformats.org/officeDocument/2006/relationships/image" Target="media/image17.png"/><Relationship Id="rId41" Type="http://schemas.openxmlformats.org/officeDocument/2006/relationships/image" Target="media/image38.jpeg"/><Relationship Id="rId1" Type="http://schemas.openxmlformats.org/officeDocument/2006/relationships/styles" Target="style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연희</dc:creator>
  <cp:keywords/>
  <dc:description/>
  <cp:lastModifiedBy>조연희</cp:lastModifiedBy>
  <cp:revision>1</cp:revision>
  <dcterms:created xsi:type="dcterms:W3CDTF">2023-11-12T00:09:00Z</dcterms:created>
  <dcterms:modified xsi:type="dcterms:W3CDTF">2023-11-12T00:10:00Z</dcterms:modified>
</cp:coreProperties>
</file>